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09ADA3" w14:textId="69F3737F" w:rsidR="00FA6777" w:rsidRPr="00562BC4" w:rsidRDefault="0093545D" w:rsidP="0093545D">
      <w:pPr>
        <w:rPr>
          <w:rFonts w:ascii="Times New Roman" w:hAnsi="Times New Roman" w:cs="Times New Roman"/>
          <w:b/>
          <w:bCs/>
        </w:rPr>
      </w:pPr>
      <w:r w:rsidRPr="00562BC4">
        <w:rPr>
          <w:rFonts w:ascii="Times New Roman" w:hAnsi="Times New Roman" w:cs="Times New Roman"/>
          <w:b/>
          <w:bCs/>
        </w:rPr>
        <w:t>Supplementary Table 1</w:t>
      </w:r>
    </w:p>
    <w:tbl>
      <w:tblPr>
        <w:tblpPr w:leftFromText="180" w:rightFromText="180" w:vertAnchor="text" w:horzAnchor="margin" w:tblpY="1098"/>
        <w:tblW w:w="10139" w:type="dxa"/>
        <w:tblLayout w:type="fixed"/>
        <w:tblLook w:val="04A0" w:firstRow="1" w:lastRow="0" w:firstColumn="1" w:lastColumn="0" w:noHBand="0" w:noVBand="1"/>
      </w:tblPr>
      <w:tblGrid>
        <w:gridCol w:w="985"/>
        <w:gridCol w:w="3430"/>
        <w:gridCol w:w="870"/>
        <w:gridCol w:w="664"/>
        <w:gridCol w:w="1056"/>
        <w:gridCol w:w="969"/>
        <w:gridCol w:w="962"/>
        <w:gridCol w:w="1203"/>
      </w:tblGrid>
      <w:tr w:rsidR="007E593F" w:rsidRPr="002C7A07" w14:paraId="6B71518D" w14:textId="7E312498" w:rsidTr="00494525">
        <w:trPr>
          <w:trHeight w:val="705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9BAFC6" w14:textId="3E109DC0" w:rsidR="002C7A07" w:rsidRPr="0093545D" w:rsidRDefault="002C7A07" w:rsidP="004945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DB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D</w:t>
            </w: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ptide name</w:t>
            </w:r>
          </w:p>
        </w:tc>
        <w:tc>
          <w:tcPr>
            <w:tcW w:w="3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31361" w14:textId="78F553AD" w:rsidR="002C7A07" w:rsidRPr="0093545D" w:rsidRDefault="002745EB" w:rsidP="004945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ptide sequence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B188C" w14:textId="3E059162" w:rsidR="002C7A07" w:rsidRPr="0093545D" w:rsidRDefault="00782C5F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pp. </w:t>
            </w:r>
            <w:r w:rsidR="002C7A07"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</w:t>
            </w:r>
            <w:r w:rsidR="002C7A07" w:rsidRPr="002745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d</w:t>
            </w:r>
            <w:proofErr w:type="spellEnd"/>
            <w:r w:rsidR="002745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="002C7A07"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2C7A07"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M</w:t>
            </w:r>
            <w:proofErr w:type="spellEnd"/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9A86C" w14:textId="01BD1978" w:rsidR="002C7A07" w:rsidRPr="0093545D" w:rsidRDefault="00782C5F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t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2C7A07"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ΔF/F</w:t>
            </w:r>
            <w:r w:rsidR="002745EB" w:rsidRPr="002745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EF1C76" w14:textId="23C5AD68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ill </w:t>
            </w: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</w:r>
            <w:r w:rsidR="002745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ef</w:t>
            </w:r>
            <w:r w:rsidR="002745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c</w:t>
            </w: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ent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A07CB" w14:textId="77777777" w:rsidR="002C7A07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5923C3FE" w14:textId="7B67006A" w:rsidR="002C7A07" w:rsidRPr="0093545D" w:rsidRDefault="002745EB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</w:t>
            </w:r>
            <w:r w:rsidR="002C7A07"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off1</w:t>
            </w:r>
            <w:r w:rsidR="002C7A07"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  <w:r w:rsidR="002C7A07"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  <w:r w:rsidR="002C7A07"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DC566" w14:textId="77777777" w:rsidR="002C7A07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4C22BB1E" w14:textId="2F055B5D" w:rsidR="002C7A07" w:rsidRPr="0093545D" w:rsidRDefault="002745EB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</w:t>
            </w:r>
            <w:r w:rsidR="002C7A07"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off2</w:t>
            </w:r>
            <w:r w:rsidR="002C7A07"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  <w:r w:rsidR="002C7A07"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  <w:r w:rsidR="002C7A07"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8DDA4F4" w14:textId="77777777" w:rsidR="002C7A07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0BACA24C" w14:textId="77777777" w:rsidR="002C7A07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3E55E53D" w14:textId="721ADD67" w:rsidR="002C7A07" w:rsidRPr="002C7A07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A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rmalized F</w:t>
            </w:r>
            <w:r w:rsidRPr="002C7A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0</w:t>
            </w:r>
          </w:p>
        </w:tc>
      </w:tr>
      <w:tr w:rsidR="007E593F" w:rsidRPr="002C7A07" w14:paraId="2A2ACC3C" w14:textId="00481F1E" w:rsidTr="00494525">
        <w:trPr>
          <w:trHeight w:val="331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27E63" w14:textId="77777777" w:rsidR="002C7A07" w:rsidRPr="0093545D" w:rsidRDefault="002C7A07" w:rsidP="004945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CDL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79904" w14:textId="77777777" w:rsidR="002C7A07" w:rsidRPr="0093545D" w:rsidRDefault="002C7A07" w:rsidP="004945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RKWQKTGHAVRAIGRLSS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634CD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46A2C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A01AF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F7F67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74A50" w14:textId="05148964" w:rsidR="002C7A07" w:rsidRPr="0093545D" w:rsidRDefault="00DA747E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9DE8016" w14:textId="0F8C8B7C" w:rsidR="002C7A07" w:rsidRPr="002C7A07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A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</w:t>
            </w:r>
          </w:p>
        </w:tc>
      </w:tr>
      <w:tr w:rsidR="007E593F" w:rsidRPr="002C7A07" w14:paraId="18EA3A8B" w14:textId="17E4C30F" w:rsidTr="00494525">
        <w:trPr>
          <w:trHeight w:val="331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9E64C" w14:textId="77777777" w:rsidR="002C7A07" w:rsidRPr="0093545D" w:rsidRDefault="002C7A07" w:rsidP="004945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CDM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4DCE9" w14:textId="77777777" w:rsidR="002C7A07" w:rsidRPr="0093545D" w:rsidRDefault="002C7A07" w:rsidP="004945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KKFNARRKLKGAILTTMLATRNFS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B8E52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8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F91B1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50C18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DB18F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1A7AC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6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1BCA00" w14:textId="1DCFD8E9" w:rsidR="002C7A07" w:rsidRPr="002C7A07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A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0</w:t>
            </w:r>
          </w:p>
        </w:tc>
      </w:tr>
      <w:tr w:rsidR="007E593F" w:rsidRPr="002C7A07" w14:paraId="7CEA5BD0" w14:textId="4B213AA4" w:rsidTr="00494525">
        <w:trPr>
          <w:trHeight w:val="331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49DCA" w14:textId="77777777" w:rsidR="002C7A07" w:rsidRPr="0093545D" w:rsidRDefault="002C7A07" w:rsidP="004945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IQ5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65089" w14:textId="77777777" w:rsidR="002C7A07" w:rsidRPr="0093545D" w:rsidRDefault="002C7A07" w:rsidP="004945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RVIPRLDTLILVKAMGHRKRFGNPFR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C5EE0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09FAD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A83B1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B00F5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080CE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D37AD8" w14:textId="49C11359" w:rsidR="002C7A07" w:rsidRPr="002C7A07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A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3</w:t>
            </w:r>
          </w:p>
        </w:tc>
      </w:tr>
      <w:tr w:rsidR="007E593F" w:rsidRPr="002C7A07" w14:paraId="619520B6" w14:textId="501CA56E" w:rsidTr="00494525">
        <w:trPr>
          <w:trHeight w:val="331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139DE" w14:textId="77777777" w:rsidR="002C7A07" w:rsidRPr="0093545D" w:rsidRDefault="002C7A07" w:rsidP="004945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IWQ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5C481" w14:textId="77777777" w:rsidR="002C7A07" w:rsidRPr="0093545D" w:rsidRDefault="002C7A07" w:rsidP="004945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KRFSFKKSFKLSGFSFKK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04DF3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36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B28E4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C5C7E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500F2" w14:textId="7FE77DDE" w:rsidR="002C7A07" w:rsidRPr="0093545D" w:rsidRDefault="00DA747E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24671" w14:textId="6ED4A4DB" w:rsidR="002C7A07" w:rsidRPr="0093545D" w:rsidRDefault="00DA747E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035B8D" w14:textId="0F1019B9" w:rsidR="002C7A07" w:rsidRPr="002C7A07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A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7</w:t>
            </w:r>
          </w:p>
        </w:tc>
      </w:tr>
      <w:tr w:rsidR="007E593F" w:rsidRPr="002C7A07" w14:paraId="3C5945DC" w14:textId="79DC3451" w:rsidTr="00494525">
        <w:trPr>
          <w:trHeight w:val="331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4C0C8" w14:textId="77777777" w:rsidR="002C7A07" w:rsidRPr="0093545D" w:rsidRDefault="002C7A07" w:rsidP="004945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NIW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48A42" w14:textId="77777777" w:rsidR="002C7A07" w:rsidRPr="0093545D" w:rsidRDefault="002C7A07" w:rsidP="004945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KKTFKEVANAVKISASLMG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8B208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62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2D59D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9D9DA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756A9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0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482C4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D0109F" w14:textId="77B78042" w:rsidR="002C7A07" w:rsidRPr="002C7A07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A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2</w:t>
            </w:r>
          </w:p>
        </w:tc>
      </w:tr>
      <w:tr w:rsidR="007E593F" w:rsidRPr="002C7A07" w14:paraId="5F124616" w14:textId="3C1A6DB7" w:rsidTr="00494525">
        <w:trPr>
          <w:trHeight w:val="331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9ECA7" w14:textId="77777777" w:rsidR="002C7A07" w:rsidRPr="0093545D" w:rsidRDefault="002C7A07" w:rsidP="004945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SY9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89EE8" w14:textId="77777777" w:rsidR="002C7A07" w:rsidRPr="0093545D" w:rsidRDefault="002C7A07" w:rsidP="004945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FRRIARLVGVLREWAYR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4F4C2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EA573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DE0B4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22E82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1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F1842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CEFEA08" w14:textId="55C04AB4" w:rsidR="002C7A07" w:rsidRPr="002C7A07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A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</w:t>
            </w:r>
          </w:p>
        </w:tc>
      </w:tr>
      <w:tr w:rsidR="007E593F" w:rsidRPr="002C7A07" w14:paraId="719067B9" w14:textId="7AF22BF7" w:rsidTr="00494525">
        <w:trPr>
          <w:trHeight w:val="331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796FA" w14:textId="77777777" w:rsidR="002C7A07" w:rsidRPr="0093545D" w:rsidRDefault="002C7A07" w:rsidP="004945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YR5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7DE9F" w14:textId="77777777" w:rsidR="002C7A07" w:rsidRPr="0093545D" w:rsidRDefault="002C7A07" w:rsidP="004945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KKWKQSVRLISLCQRLSR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43F85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5AF46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20816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D3744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0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E0E88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78D949F" w14:textId="4CFEB66E" w:rsidR="002C7A07" w:rsidRPr="002C7A07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A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9</w:t>
            </w:r>
          </w:p>
        </w:tc>
      </w:tr>
      <w:tr w:rsidR="007E593F" w:rsidRPr="002C7A07" w14:paraId="5143BD9F" w14:textId="4D8B7532" w:rsidTr="00494525">
        <w:trPr>
          <w:trHeight w:val="331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808D6" w14:textId="77777777" w:rsidR="002C7A07" w:rsidRPr="0093545D" w:rsidRDefault="002C7A07" w:rsidP="004945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BCX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7D17C" w14:textId="77777777" w:rsidR="002C7A07" w:rsidRPr="0093545D" w:rsidRDefault="002C7A07" w:rsidP="004945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SKKAVWHKLLSKQRRRAVVACFRM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C506D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88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618EC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6FFD6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17002" w14:textId="6EC56575" w:rsidR="002C7A07" w:rsidRPr="0093545D" w:rsidRDefault="00DA747E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2F091" w14:textId="25D23C1B" w:rsidR="002C7A07" w:rsidRPr="0093545D" w:rsidRDefault="00DA747E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A1BEC68" w14:textId="62A96809" w:rsidR="002C7A07" w:rsidRPr="002C7A07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A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8</w:t>
            </w:r>
          </w:p>
        </w:tc>
      </w:tr>
      <w:tr w:rsidR="007E593F" w:rsidRPr="002C7A07" w14:paraId="43FD05E9" w14:textId="1C494B8B" w:rsidTr="00494525">
        <w:trPr>
          <w:trHeight w:val="331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E5986" w14:textId="77777777" w:rsidR="002C7A07" w:rsidRPr="0093545D" w:rsidRDefault="002C7A07" w:rsidP="004945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F3Y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D3E93" w14:textId="77777777" w:rsidR="002C7A07" w:rsidRPr="0093545D" w:rsidRDefault="002C7A07" w:rsidP="004945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FYATFLIQEYFRKFKK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65F86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B7485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1C7D0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B6AED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1E362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2E3CD6A" w14:textId="18090574" w:rsidR="002C7A07" w:rsidRPr="002C7A07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A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8</w:t>
            </w:r>
          </w:p>
        </w:tc>
      </w:tr>
      <w:tr w:rsidR="007E593F" w:rsidRPr="002C7A07" w14:paraId="7B3B124D" w14:textId="384C4502" w:rsidTr="00494525">
        <w:trPr>
          <w:trHeight w:val="331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89748" w14:textId="77777777" w:rsidR="002C7A07" w:rsidRPr="0093545D" w:rsidRDefault="002C7A07" w:rsidP="004945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FOT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0849D" w14:textId="77777777" w:rsidR="002C7A07" w:rsidRPr="0093545D" w:rsidRDefault="002C7A07" w:rsidP="004945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ASPWKSARLMVHTVATFNSIKER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C649B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2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C8BF7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24DBC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CF852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F1F28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1002DF9" w14:textId="2D22E100" w:rsidR="002C7A07" w:rsidRPr="002C7A07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A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8</w:t>
            </w:r>
          </w:p>
        </w:tc>
      </w:tr>
      <w:tr w:rsidR="007E593F" w:rsidRPr="002C7A07" w14:paraId="498245CA" w14:textId="5EF097E6" w:rsidTr="00494525">
        <w:trPr>
          <w:trHeight w:val="331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A0CD6" w14:textId="77777777" w:rsidR="002C7A07" w:rsidRPr="0093545D" w:rsidRDefault="002C7A07" w:rsidP="004945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HQW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B20C4" w14:textId="77777777" w:rsidR="002C7A07" w:rsidRPr="0093545D" w:rsidRDefault="002C7A07" w:rsidP="004945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KKATFRAITSTLASSFKR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4F3CA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2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97E7F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6C07A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2E935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94468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F0048B7" w14:textId="2E1E76C5" w:rsidR="002C7A07" w:rsidRPr="002C7A07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A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5</w:t>
            </w:r>
          </w:p>
        </w:tc>
      </w:tr>
      <w:tr w:rsidR="007E593F" w:rsidRPr="002C7A07" w14:paraId="4A594A3A" w14:textId="58F27F7A" w:rsidTr="00494525">
        <w:trPr>
          <w:trHeight w:val="331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C2CED" w14:textId="77777777" w:rsidR="002C7A07" w:rsidRPr="0093545D" w:rsidRDefault="002C7A07" w:rsidP="004945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KNE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45212" w14:textId="77777777" w:rsidR="002C7A07" w:rsidRPr="0093545D" w:rsidRDefault="002C7A07" w:rsidP="004945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RRGQILWFRGLNRIQTQIKVVKAFHS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D4B71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3EBCA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997FE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8F5F7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0E6F7" w14:textId="2403891E" w:rsidR="002C7A07" w:rsidRPr="0093545D" w:rsidRDefault="00DA747E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1153D8" w14:textId="61BF3F21" w:rsidR="002C7A07" w:rsidRPr="002C7A07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A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2</w:t>
            </w:r>
          </w:p>
        </w:tc>
      </w:tr>
      <w:tr w:rsidR="007E593F" w:rsidRPr="002C7A07" w14:paraId="63E9C79D" w14:textId="35CA6E38" w:rsidTr="00494525">
        <w:trPr>
          <w:trHeight w:val="331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16B42" w14:textId="77777777" w:rsidR="002C7A07" w:rsidRPr="0093545D" w:rsidRDefault="002C7A07" w:rsidP="004945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LGF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CBB2A" w14:textId="77777777" w:rsidR="002C7A07" w:rsidRPr="0093545D" w:rsidRDefault="002C7A07" w:rsidP="004945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IIWLARRLKKGKK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4FB38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67FB1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D75F4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2E483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54B63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F331A3" w14:textId="00E5AD7C" w:rsidR="002C7A07" w:rsidRPr="002C7A07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A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7</w:t>
            </w:r>
          </w:p>
        </w:tc>
      </w:tr>
      <w:tr w:rsidR="007E593F" w:rsidRPr="002C7A07" w14:paraId="577C4BB7" w14:textId="59C40524" w:rsidTr="00494525">
        <w:trPr>
          <w:trHeight w:val="331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BCA26" w14:textId="77777777" w:rsidR="002C7A07" w:rsidRPr="0093545D" w:rsidRDefault="002C7A07" w:rsidP="004945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M55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6CDCC" w14:textId="77777777" w:rsidR="002C7A07" w:rsidRPr="0093545D" w:rsidRDefault="002C7A07" w:rsidP="004945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DVFMKGLSKAKEGVVAA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1FB94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D28E4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6A1A5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42995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C0F85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006287E" w14:textId="063D0F05" w:rsidR="002C7A07" w:rsidRPr="002C7A07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A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</w:tr>
      <w:tr w:rsidR="007E593F" w:rsidRPr="002C7A07" w14:paraId="247963AA" w14:textId="174C51A0" w:rsidTr="00494525">
        <w:trPr>
          <w:trHeight w:val="331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1829F" w14:textId="77777777" w:rsidR="002C7A07" w:rsidRPr="0093545D" w:rsidRDefault="002C7A07" w:rsidP="004945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MES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CF11E" w14:textId="77777777" w:rsidR="002C7A07" w:rsidRPr="0093545D" w:rsidRDefault="002C7A07" w:rsidP="004945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DCLCIVTTKKYRYQD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AE032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79EE6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7DB5B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7315E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D87A4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5E43785" w14:textId="6F75E34B" w:rsidR="002C7A07" w:rsidRPr="002C7A07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A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</w:tr>
      <w:tr w:rsidR="007E593F" w:rsidRPr="002C7A07" w14:paraId="51B838B9" w14:textId="7F32E5B2" w:rsidTr="00494525">
        <w:trPr>
          <w:trHeight w:val="331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1365D" w14:textId="77777777" w:rsidR="002C7A07" w:rsidRPr="0093545D" w:rsidRDefault="002C7A07" w:rsidP="004945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N6A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F842C" w14:textId="77777777" w:rsidR="002C7A07" w:rsidRPr="0093545D" w:rsidRDefault="002C7A07" w:rsidP="004945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GSGWRKIKLAVRGAQAK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E6587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9A1D7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29EFC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9CFEA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9F77C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EA2CB95" w14:textId="189DAD97" w:rsidR="002C7A07" w:rsidRPr="002C7A07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A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2</w:t>
            </w:r>
          </w:p>
        </w:tc>
      </w:tr>
      <w:tr w:rsidR="007E593F" w:rsidRPr="002C7A07" w14:paraId="6FF634A6" w14:textId="2668FEF4" w:rsidTr="00494525">
        <w:trPr>
          <w:trHeight w:val="331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4E19B" w14:textId="77777777" w:rsidR="002C7A07" w:rsidRPr="0093545D" w:rsidRDefault="002C7A07" w:rsidP="004945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O60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FCD53" w14:textId="77777777" w:rsidR="002C7A07" w:rsidRPr="0093545D" w:rsidRDefault="002C7A07" w:rsidP="004945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RAIGFKKLAEAVKFSAKLMG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4D712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3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BB95D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2E6F2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2BAAA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FE30D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0998BB" w14:textId="74193F50" w:rsidR="002C7A07" w:rsidRPr="002C7A07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A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7</w:t>
            </w:r>
          </w:p>
        </w:tc>
      </w:tr>
      <w:tr w:rsidR="007E593F" w:rsidRPr="002C7A07" w14:paraId="18DAE060" w14:textId="7C34F959" w:rsidTr="00494525">
        <w:trPr>
          <w:trHeight w:val="331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EB6B8" w14:textId="77777777" w:rsidR="002C7A07" w:rsidRPr="0093545D" w:rsidRDefault="002C7A07" w:rsidP="004945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VAY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498C6" w14:textId="77777777" w:rsidR="002C7A07" w:rsidRPr="0093545D" w:rsidRDefault="002C7A07" w:rsidP="004945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FYATFLIQEHFRKFMKRQEE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594EF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14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F66B9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48F24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419F0" w14:textId="0D58A25E" w:rsidR="002C7A07" w:rsidRPr="0093545D" w:rsidRDefault="00DA747E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3FF6D" w14:textId="1C59995D" w:rsidR="002C7A07" w:rsidRPr="0093545D" w:rsidRDefault="00DA747E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74ECD1C" w14:textId="079EC884" w:rsidR="002C7A07" w:rsidRPr="002C7A07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A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</w:tr>
      <w:tr w:rsidR="007E593F" w:rsidRPr="002C7A07" w14:paraId="1DA69343" w14:textId="451F75BA" w:rsidTr="00494525">
        <w:trPr>
          <w:trHeight w:val="331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E8C4F" w14:textId="77777777" w:rsidR="002C7A07" w:rsidRPr="0093545D" w:rsidRDefault="002C7A07" w:rsidP="004945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BXX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9667A" w14:textId="77777777" w:rsidR="002C7A07" w:rsidRPr="0093545D" w:rsidRDefault="002C7A07" w:rsidP="004945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YAAMMIMEYYRQSKAKKLQ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D1D80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5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1A6C5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7A34B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031E9" w14:textId="345D3484" w:rsidR="002C7A07" w:rsidRPr="0093545D" w:rsidRDefault="00DA747E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7A44B" w14:textId="76B47A7A" w:rsidR="002C7A07" w:rsidRPr="0093545D" w:rsidRDefault="00DA747E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2F43024" w14:textId="717F2B85" w:rsidR="002C7A07" w:rsidRPr="002C7A07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A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6</w:t>
            </w:r>
          </w:p>
        </w:tc>
      </w:tr>
      <w:tr w:rsidR="007E593F" w:rsidRPr="002C7A07" w14:paraId="1577798E" w14:textId="4CE7D189" w:rsidTr="00494525">
        <w:trPr>
          <w:trHeight w:val="331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C25CB" w14:textId="77777777" w:rsidR="002C7A07" w:rsidRPr="0093545D" w:rsidRDefault="002C7A07" w:rsidP="004945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EWT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295EB" w14:textId="77777777" w:rsidR="002C7A07" w:rsidRPr="0093545D" w:rsidRDefault="002C7A07" w:rsidP="004945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KYITTIAGVMTLSQV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E228E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3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04E52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96420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2EC48" w14:textId="04CB81F3" w:rsidR="002C7A07" w:rsidRPr="0093545D" w:rsidRDefault="00DA747E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F32AB" w14:textId="0E4502D9" w:rsidR="002C7A07" w:rsidRPr="0093545D" w:rsidRDefault="00DA747E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45E434B" w14:textId="36B576AB" w:rsidR="002C7A07" w:rsidRPr="002C7A07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A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</w:tr>
      <w:tr w:rsidR="007E593F" w:rsidRPr="002C7A07" w14:paraId="243EF6AE" w14:textId="5F487BDF" w:rsidTr="00494525">
        <w:trPr>
          <w:trHeight w:val="331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F063C" w14:textId="77777777" w:rsidR="002C7A07" w:rsidRPr="0093545D" w:rsidRDefault="002C7A07" w:rsidP="004945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GOF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EE53A" w14:textId="77777777" w:rsidR="002C7A07" w:rsidRPr="0093545D" w:rsidRDefault="002C7A07" w:rsidP="004945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RREIRFRVLVKVVFFSS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CD7D2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0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06B1A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9C027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D6DBC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7AFC6" w14:textId="088B01D2" w:rsidR="002C7A07" w:rsidRPr="0093545D" w:rsidRDefault="00DA747E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AC4FBF1" w14:textId="6A964095" w:rsidR="002C7A07" w:rsidRPr="002C7A07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A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</w:tr>
      <w:tr w:rsidR="007E593F" w:rsidRPr="002C7A07" w14:paraId="2105E20D" w14:textId="720235E6" w:rsidTr="00494525">
        <w:trPr>
          <w:trHeight w:val="331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A2A15" w14:textId="77777777" w:rsidR="002C7A07" w:rsidRPr="0093545D" w:rsidRDefault="002C7A07" w:rsidP="004945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GP2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D3C4D" w14:textId="77777777" w:rsidR="002C7A07" w:rsidRPr="0093545D" w:rsidRDefault="002C7A07" w:rsidP="004945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FNARRKLKGAILTTMLATAS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F1331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23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001A3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BA4F3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3FD35" w14:textId="1EB1BF45" w:rsidR="002C7A07" w:rsidRPr="0093545D" w:rsidRDefault="00DA747E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5A8B4" w14:textId="57D19799" w:rsidR="002C7A07" w:rsidRPr="0093545D" w:rsidRDefault="00DA747E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9DAA161" w14:textId="21387264" w:rsidR="002C7A07" w:rsidRPr="002C7A07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A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</w:t>
            </w:r>
          </w:p>
        </w:tc>
      </w:tr>
      <w:tr w:rsidR="007E593F" w:rsidRPr="002C7A07" w14:paraId="1AA16834" w14:textId="336DE493" w:rsidTr="00494525">
        <w:trPr>
          <w:trHeight w:val="331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DCC55" w14:textId="77777777" w:rsidR="002C7A07" w:rsidRPr="0093545D" w:rsidRDefault="002C7A07" w:rsidP="004945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SUI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4E141" w14:textId="77777777" w:rsidR="002C7A07" w:rsidRPr="0093545D" w:rsidRDefault="002C7A07" w:rsidP="004945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VSGRNWKNFALVPLLRDAS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21E35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D9572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B129C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5EB3F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EC467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9E6A92E" w14:textId="0D892D24" w:rsidR="002C7A07" w:rsidRPr="002C7A07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A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1</w:t>
            </w:r>
          </w:p>
        </w:tc>
      </w:tr>
      <w:tr w:rsidR="007E593F" w:rsidRPr="002C7A07" w14:paraId="3B43FDBE" w14:textId="40F51204" w:rsidTr="00494525">
        <w:trPr>
          <w:trHeight w:val="331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762FD" w14:textId="77777777" w:rsidR="002C7A07" w:rsidRPr="0093545D" w:rsidRDefault="002C7A07" w:rsidP="004945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AQRA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D646B" w14:textId="77777777" w:rsidR="002C7A07" w:rsidRPr="0093545D" w:rsidRDefault="002C7A07" w:rsidP="004945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LQQWRKAALVLNASRRFRY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234EA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0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4B8E5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5F266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0F84B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2026E" w14:textId="36B00F94" w:rsidR="002C7A07" w:rsidRPr="0093545D" w:rsidRDefault="00DA747E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C10829" w14:textId="62956424" w:rsidR="002C7A07" w:rsidRPr="002C7A07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A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2</w:t>
            </w:r>
          </w:p>
        </w:tc>
      </w:tr>
      <w:tr w:rsidR="007E593F" w:rsidRPr="002C7A07" w14:paraId="02FE5727" w14:textId="4C62C52A" w:rsidTr="00494525">
        <w:trPr>
          <w:trHeight w:val="331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A3C50" w14:textId="77777777" w:rsidR="002C7A07" w:rsidRPr="0093545D" w:rsidRDefault="002C7A07" w:rsidP="004945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AQRB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89E2F" w14:textId="77777777" w:rsidR="002C7A07" w:rsidRPr="0093545D" w:rsidRDefault="002C7A07" w:rsidP="004945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MRQKIRSHAHALLAANRFMDM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931BD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5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5F022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A2556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73E0A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3F1C1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32C5E9" w14:textId="182F9D69" w:rsidR="002C7A07" w:rsidRPr="002C7A07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A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</w:t>
            </w:r>
          </w:p>
        </w:tc>
      </w:tr>
      <w:tr w:rsidR="007E593F" w:rsidRPr="002C7A07" w14:paraId="6FC350D5" w14:textId="2ADF3378" w:rsidTr="00494525">
        <w:trPr>
          <w:trHeight w:val="331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22511" w14:textId="77777777" w:rsidR="002C7A07" w:rsidRPr="0093545D" w:rsidRDefault="002C7A07" w:rsidP="004945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Q5U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4FC55" w14:textId="77777777" w:rsidR="002C7A07" w:rsidRPr="0093545D" w:rsidRDefault="002C7A07" w:rsidP="004945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KEVIRNKIRAIGKMARVFSVLR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11CBA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5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7C8DD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19017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198FA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9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66167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FC6426F" w14:textId="75B680EF" w:rsidR="002C7A07" w:rsidRPr="002C7A07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A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</w:t>
            </w:r>
          </w:p>
        </w:tc>
      </w:tr>
      <w:tr w:rsidR="007E593F" w:rsidRPr="002C7A07" w14:paraId="07103607" w14:textId="03EF6CE0" w:rsidTr="00494525">
        <w:trPr>
          <w:trHeight w:val="331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0DFDC" w14:textId="77777777" w:rsidR="002C7A07" w:rsidRPr="0093545D" w:rsidRDefault="002C7A07" w:rsidP="004945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UPU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8D044" w14:textId="77777777" w:rsidR="002C7A07" w:rsidRPr="0093545D" w:rsidRDefault="002C7A07" w:rsidP="004945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HWQKIRTMVNLPVISPFKSS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A9645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000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3BF89" w14:textId="1B5265C7" w:rsidR="002C7A07" w:rsidRPr="0093545D" w:rsidRDefault="00DA747E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7EF3E" w14:textId="431741EF" w:rsidR="002C7A07" w:rsidRPr="0093545D" w:rsidRDefault="00DA747E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1FCC3" w14:textId="6E4941F7" w:rsidR="002C7A07" w:rsidRPr="0093545D" w:rsidRDefault="00DA747E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A7325" w14:textId="0B74A043" w:rsidR="002C7A07" w:rsidRPr="0093545D" w:rsidRDefault="00DA747E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3308AF8" w14:textId="757D4F13" w:rsidR="002C7A07" w:rsidRPr="002C7A07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A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0</w:t>
            </w:r>
          </w:p>
        </w:tc>
      </w:tr>
      <w:tr w:rsidR="007E593F" w:rsidRPr="002C7A07" w14:paraId="04946ED2" w14:textId="48500B68" w:rsidTr="00494525">
        <w:trPr>
          <w:trHeight w:val="331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55E06" w14:textId="77777777" w:rsidR="002C7A07" w:rsidRPr="0093545D" w:rsidRDefault="002C7A07" w:rsidP="004945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DOW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4B77D" w14:textId="77777777" w:rsidR="002C7A07" w:rsidRPr="0093545D" w:rsidRDefault="002C7A07" w:rsidP="004945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NKALKKIRKLQKRGLIQMT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00FCC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AF9B3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A13C7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5ABA2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646BC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D28147" w14:textId="634F8EA6" w:rsidR="002C7A07" w:rsidRPr="002C7A07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A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</w:t>
            </w:r>
          </w:p>
        </w:tc>
      </w:tr>
      <w:tr w:rsidR="007E593F" w:rsidRPr="002C7A07" w14:paraId="6CCC9ACA" w14:textId="43B65B3B" w:rsidTr="00494525">
        <w:trPr>
          <w:trHeight w:val="331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C1D91" w14:textId="35F0E2CD" w:rsidR="002C7A07" w:rsidRPr="0093545D" w:rsidRDefault="002C7A07" w:rsidP="004945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20</w:t>
            </w:r>
            <w:r w:rsidR="00782C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7351E" w14:textId="77777777" w:rsidR="002C7A07" w:rsidRPr="0093545D" w:rsidRDefault="002C7A07" w:rsidP="004945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SRRKWNKTGHAVRAIGRLSS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D99E3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57913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29F0C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C84B2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B8BBC" w14:textId="1434E3D0" w:rsidR="002C7A07" w:rsidRPr="0093545D" w:rsidRDefault="00DA747E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5D6C97D" w14:textId="7E207528" w:rsidR="002C7A07" w:rsidRPr="002C7A07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A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7E593F" w:rsidRPr="002C7A07" w14:paraId="65C0BA02" w14:textId="5BFC9F31" w:rsidTr="00494525">
        <w:trPr>
          <w:trHeight w:val="331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B1C04" w14:textId="240E9D36" w:rsidR="002C7A07" w:rsidRPr="0093545D" w:rsidRDefault="002C7A07" w:rsidP="004945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KKAP</w:t>
            </w:r>
            <w:r w:rsidR="00782C5F" w:rsidRPr="00782C5F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E76D5" w14:textId="77777777" w:rsidR="002C7A07" w:rsidRPr="0093545D" w:rsidRDefault="002C7A07" w:rsidP="004945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KLIPSLTTVILVKSMLRKRSFGNPF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197C1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7AF31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8A9BD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4A7AE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186E5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5741264" w14:textId="3E3B6D3A" w:rsidR="002C7A07" w:rsidRPr="002C7A07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A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1</w:t>
            </w:r>
          </w:p>
        </w:tc>
      </w:tr>
      <w:tr w:rsidR="007E593F" w:rsidRPr="002C7A07" w14:paraId="28FE6228" w14:textId="50F235E8" w:rsidTr="00494525">
        <w:trPr>
          <w:trHeight w:val="331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CCF1F" w14:textId="6804F502" w:rsidR="002C7A07" w:rsidRPr="0093545D" w:rsidRDefault="002C7A07" w:rsidP="004945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GGS</w:t>
            </w:r>
            <w:r w:rsidR="00782C5F" w:rsidRPr="00782C5F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29D6B" w14:textId="77777777" w:rsidR="002C7A07" w:rsidRPr="0093545D" w:rsidRDefault="002C7A07" w:rsidP="004945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SGGSGGSGGSGGSGGS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E04CF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B6B76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68E25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7FA14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1CCE6" w14:textId="77777777" w:rsidR="002C7A07" w:rsidRPr="0093545D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70AEC3B" w14:textId="08DA20EA" w:rsidR="002C7A07" w:rsidRPr="002C7A07" w:rsidRDefault="002C7A07" w:rsidP="004945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A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8</w:t>
            </w:r>
          </w:p>
        </w:tc>
      </w:tr>
    </w:tbl>
    <w:p w14:paraId="7A8795AF" w14:textId="3E865801" w:rsidR="0093545D" w:rsidRPr="00562BC4" w:rsidRDefault="0093545D" w:rsidP="0093545D">
      <w:pPr>
        <w:rPr>
          <w:rFonts w:ascii="Times New Roman" w:hAnsi="Times New Roman" w:cs="Times New Roman"/>
        </w:rPr>
      </w:pPr>
    </w:p>
    <w:p w14:paraId="42EAFAE6" w14:textId="65CB8DA6" w:rsidR="0093545D" w:rsidRDefault="007E593F" w:rsidP="0093545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iophysical properties of </w:t>
      </w:r>
      <w:r w:rsidR="002745EB">
        <w:rPr>
          <w:rFonts w:ascii="Times New Roman" w:hAnsi="Times New Roman" w:cs="Times New Roman"/>
        </w:rPr>
        <w:t>initial</w:t>
      </w:r>
      <w:r>
        <w:rPr>
          <w:rFonts w:ascii="Times New Roman" w:hAnsi="Times New Roman" w:cs="Times New Roman"/>
        </w:rPr>
        <w:t xml:space="preserve"> sensors with different calmodulin-binding peptides</w:t>
      </w:r>
      <w:r w:rsidR="002745EB">
        <w:rPr>
          <w:rFonts w:ascii="Times New Roman" w:hAnsi="Times New Roman" w:cs="Times New Roman"/>
        </w:rPr>
        <w:t xml:space="preserve"> used in this study.</w:t>
      </w:r>
    </w:p>
    <w:p w14:paraId="698D25C6" w14:textId="77777777" w:rsidR="007E593F" w:rsidRDefault="007E593F" w:rsidP="0093545D">
      <w:pPr>
        <w:rPr>
          <w:rFonts w:ascii="Times New Roman" w:hAnsi="Times New Roman" w:cs="Times New Roman"/>
        </w:rPr>
      </w:pPr>
    </w:p>
    <w:p w14:paraId="33B48924" w14:textId="77777777" w:rsidR="0000509B" w:rsidRDefault="0000509B" w:rsidP="0093545D">
      <w:pPr>
        <w:rPr>
          <w:rFonts w:ascii="Times New Roman" w:hAnsi="Times New Roman" w:cs="Times New Roman"/>
        </w:rPr>
      </w:pPr>
    </w:p>
    <w:p w14:paraId="7404D892" w14:textId="77777777" w:rsidR="0000509B" w:rsidRDefault="0000509B" w:rsidP="0093545D">
      <w:pPr>
        <w:rPr>
          <w:rFonts w:ascii="Times New Roman" w:hAnsi="Times New Roman" w:cs="Times New Roman"/>
        </w:rPr>
      </w:pPr>
    </w:p>
    <w:p w14:paraId="756528C0" w14:textId="77777777" w:rsidR="0000509B" w:rsidRDefault="0000509B" w:rsidP="0093545D">
      <w:pPr>
        <w:rPr>
          <w:rFonts w:ascii="Times New Roman" w:hAnsi="Times New Roman" w:cs="Times New Roman"/>
        </w:rPr>
      </w:pPr>
    </w:p>
    <w:p w14:paraId="5E6568D6" w14:textId="77777777" w:rsidR="0000509B" w:rsidRDefault="0000509B" w:rsidP="0093545D">
      <w:pPr>
        <w:rPr>
          <w:rFonts w:ascii="Times New Roman" w:hAnsi="Times New Roman" w:cs="Times New Roman"/>
        </w:rPr>
      </w:pPr>
    </w:p>
    <w:p w14:paraId="3AB4362B" w14:textId="77777777" w:rsidR="0000509B" w:rsidRDefault="0000509B" w:rsidP="0093545D">
      <w:pPr>
        <w:rPr>
          <w:rFonts w:ascii="Times New Roman" w:hAnsi="Times New Roman" w:cs="Times New Roman"/>
        </w:rPr>
      </w:pPr>
    </w:p>
    <w:p w14:paraId="3CB8D8DE" w14:textId="77777777" w:rsidR="0000509B" w:rsidRDefault="0000509B" w:rsidP="0093545D">
      <w:pPr>
        <w:rPr>
          <w:rFonts w:ascii="Times New Roman" w:hAnsi="Times New Roman" w:cs="Times New Roman"/>
        </w:rPr>
      </w:pPr>
    </w:p>
    <w:p w14:paraId="1CD4AEC7" w14:textId="77777777" w:rsidR="0000509B" w:rsidRDefault="0000509B" w:rsidP="0093545D">
      <w:pPr>
        <w:rPr>
          <w:rFonts w:ascii="Times New Roman" w:hAnsi="Times New Roman" w:cs="Times New Roman"/>
        </w:rPr>
      </w:pPr>
    </w:p>
    <w:p w14:paraId="46765C14" w14:textId="77777777" w:rsidR="0000509B" w:rsidRDefault="0000509B" w:rsidP="0093545D">
      <w:pPr>
        <w:rPr>
          <w:rFonts w:ascii="Times New Roman" w:hAnsi="Times New Roman" w:cs="Times New Roman"/>
        </w:rPr>
      </w:pPr>
    </w:p>
    <w:p w14:paraId="22B4F08D" w14:textId="77777777" w:rsidR="0000509B" w:rsidRDefault="0000509B" w:rsidP="0093545D">
      <w:pPr>
        <w:rPr>
          <w:rFonts w:ascii="Times New Roman" w:hAnsi="Times New Roman" w:cs="Times New Roman"/>
        </w:rPr>
      </w:pPr>
    </w:p>
    <w:p w14:paraId="653AA9E2" w14:textId="77777777" w:rsidR="0000509B" w:rsidRDefault="0000509B" w:rsidP="0093545D">
      <w:pPr>
        <w:rPr>
          <w:rFonts w:ascii="Times New Roman" w:hAnsi="Times New Roman" w:cs="Times New Roman"/>
        </w:rPr>
      </w:pPr>
    </w:p>
    <w:p w14:paraId="4BBC947F" w14:textId="77777777" w:rsidR="0000509B" w:rsidRDefault="0000509B" w:rsidP="0093545D">
      <w:pPr>
        <w:rPr>
          <w:rFonts w:ascii="Times New Roman" w:hAnsi="Times New Roman" w:cs="Times New Roman"/>
        </w:rPr>
      </w:pPr>
    </w:p>
    <w:p w14:paraId="3681E7F5" w14:textId="77777777" w:rsidR="00494525" w:rsidRDefault="0049452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5D89997" w14:textId="3C220368" w:rsidR="007E593F" w:rsidRPr="00562BC4" w:rsidRDefault="007E593F" w:rsidP="0093545D">
      <w:pPr>
        <w:rPr>
          <w:rFonts w:ascii="Times New Roman" w:hAnsi="Times New Roman" w:cs="Times New Roman"/>
        </w:rPr>
      </w:pPr>
      <w:r w:rsidRPr="00782C5F">
        <w:rPr>
          <w:rFonts w:ascii="Times New Roman" w:hAnsi="Times New Roman" w:cs="Times New Roman"/>
        </w:rPr>
        <w:lastRenderedPageBreak/>
        <w:t xml:space="preserve">Biophysical properties were measured in purified protein solutions. </w:t>
      </w:r>
      <w:r w:rsidR="00A72FAD" w:rsidRPr="00782C5F">
        <w:rPr>
          <w:rFonts w:ascii="Times New Roman" w:hAnsi="Times New Roman" w:cs="Times New Roman"/>
        </w:rPr>
        <w:t xml:space="preserve">The positive control sensor has </w:t>
      </w:r>
      <w:r w:rsidR="00782C5F">
        <w:rPr>
          <w:rFonts w:ascii="Times New Roman" w:hAnsi="Times New Roman" w:cs="Times New Roman"/>
          <w:vertAlign w:val="superscript"/>
        </w:rPr>
        <w:t>*</w:t>
      </w:r>
      <w:r w:rsidR="00DA747E" w:rsidRPr="00782C5F">
        <w:rPr>
          <w:rFonts w:ascii="Times New Roman" w:hAnsi="Times New Roman" w:cs="Times New Roman"/>
        </w:rPr>
        <w:t xml:space="preserve"> </w:t>
      </w:r>
      <w:r w:rsidR="00A72FAD" w:rsidRPr="00782C5F">
        <w:rPr>
          <w:rFonts w:ascii="Times New Roman" w:hAnsi="Times New Roman" w:cs="Times New Roman"/>
        </w:rPr>
        <w:t xml:space="preserve">RS20, </w:t>
      </w:r>
      <w:proofErr w:type="gramStart"/>
      <w:r w:rsidR="00A72FAD" w:rsidRPr="00782C5F">
        <w:rPr>
          <w:rFonts w:ascii="Times New Roman" w:hAnsi="Times New Roman" w:cs="Times New Roman"/>
        </w:rPr>
        <w:t>similar to</w:t>
      </w:r>
      <w:proofErr w:type="gramEnd"/>
      <w:r w:rsidR="00A72FAD" w:rsidRPr="00782C5F">
        <w:rPr>
          <w:rFonts w:ascii="Times New Roman" w:hAnsi="Times New Roman" w:cs="Times New Roman"/>
        </w:rPr>
        <w:t xml:space="preserve"> GCaMP6s with a shorter tag (</w:t>
      </w:r>
      <w:r w:rsidR="00A72FAD" w:rsidRPr="00782C5F">
        <w:rPr>
          <w:rFonts w:ascii="Times New Roman" w:hAnsi="Times New Roman" w:cs="Times New Roman"/>
          <w:b/>
          <w:bCs/>
        </w:rPr>
        <w:t>Methods</w:t>
      </w:r>
      <w:r w:rsidR="00A72FAD" w:rsidRPr="00782C5F">
        <w:rPr>
          <w:rFonts w:ascii="Times New Roman" w:hAnsi="Times New Roman" w:cs="Times New Roman"/>
        </w:rPr>
        <w:t xml:space="preserve">). </w:t>
      </w:r>
      <w:r w:rsidR="00782C5F" w:rsidRPr="00782C5F">
        <w:rPr>
          <w:rFonts w:ascii="Times New Roman" w:hAnsi="Times New Roman" w:cs="Times New Roman"/>
          <w:vertAlign w:val="superscript"/>
        </w:rPr>
        <w:t>†</w:t>
      </w:r>
      <w:r w:rsidR="00DA747E" w:rsidRPr="00782C5F">
        <w:rPr>
          <w:rFonts w:ascii="Times New Roman" w:hAnsi="Times New Roman" w:cs="Times New Roman"/>
        </w:rPr>
        <w:t xml:space="preserve"> C</w:t>
      </w:r>
      <w:r w:rsidR="00A72FAD" w:rsidRPr="00782C5F">
        <w:rPr>
          <w:rFonts w:ascii="Times New Roman" w:hAnsi="Times New Roman" w:cs="Times New Roman"/>
        </w:rPr>
        <w:t xml:space="preserve">KKAP (CaM-dependent kinase </w:t>
      </w:r>
      <w:proofErr w:type="spellStart"/>
      <w:r w:rsidR="00A72FAD" w:rsidRPr="00782C5F">
        <w:rPr>
          <w:rFonts w:ascii="Times New Roman" w:hAnsi="Times New Roman" w:cs="Times New Roman"/>
        </w:rPr>
        <w:t>kinase</w:t>
      </w:r>
      <w:proofErr w:type="spellEnd"/>
      <w:r w:rsidR="00A72FAD" w:rsidRPr="00782C5F">
        <w:rPr>
          <w:rFonts w:ascii="Times New Roman" w:hAnsi="Times New Roman" w:cs="Times New Roman"/>
        </w:rPr>
        <w:t xml:space="preserve"> peptide) was used in </w:t>
      </w:r>
      <w:r w:rsidR="00782C5F">
        <w:rPr>
          <w:rFonts w:ascii="Times New Roman" w:hAnsi="Times New Roman" w:cs="Times New Roman"/>
        </w:rPr>
        <w:t xml:space="preserve">XCaMP </w:t>
      </w:r>
      <w:sdt>
        <w:sdtPr>
          <w:alias w:val="SmartCite Citation"/>
          <w:tag w:val="fd1c3d2d-9655-4348-8a86-d8d5c71cf3e7:977ff48a-998a-4e1f-9e78-639490fca149+"/>
          <w:id w:val="2132203052"/>
          <w:placeholder>
            <w:docPart w:val="5935EB216B467C42B9B8B6933B88B003"/>
          </w:placeholder>
        </w:sdtPr>
        <w:sdtContent>
          <w:r w:rsidR="00782C5F" w:rsidRPr="00FE5F43">
            <w:rPr>
              <w:rFonts w:ascii="Times New Roman" w:eastAsia="Times New Roman" w:hAnsi="Times New Roman" w:cs="Times New Roman"/>
              <w:color w:val="000000"/>
              <w:vertAlign w:val="superscript"/>
            </w:rPr>
            <w:t>23</w:t>
          </w:r>
        </w:sdtContent>
      </w:sdt>
      <w:r w:rsidR="00782C5F">
        <w:t>.</w:t>
      </w:r>
      <w:r w:rsidR="00782C5F">
        <w:rPr>
          <w:rFonts w:ascii="Times New Roman" w:hAnsi="Times New Roman" w:cs="Times New Roman"/>
        </w:rPr>
        <w:t xml:space="preserve"> </w:t>
      </w:r>
      <w:r w:rsidR="00E40C2B" w:rsidRPr="00782C5F">
        <w:rPr>
          <w:rFonts w:ascii="Times New Roman" w:hAnsi="Times New Roman" w:cs="Times New Roman"/>
        </w:rPr>
        <w:t>The negative</w:t>
      </w:r>
      <w:r w:rsidR="00E40C2B">
        <w:rPr>
          <w:rFonts w:ascii="Times New Roman" w:hAnsi="Times New Roman" w:cs="Times New Roman"/>
        </w:rPr>
        <w:t xml:space="preserve"> control </w:t>
      </w:r>
      <w:r w:rsidR="00782C5F" w:rsidRPr="00782C5F">
        <w:rPr>
          <w:rFonts w:ascii="Times New Roman" w:hAnsi="Times New Roman" w:cs="Times New Roman"/>
          <w:vertAlign w:val="superscript"/>
        </w:rPr>
        <w:t>‡</w:t>
      </w:r>
      <w:r w:rsidR="00DA747E">
        <w:rPr>
          <w:rFonts w:ascii="Times New Roman" w:hAnsi="Times New Roman" w:cs="Times New Roman"/>
        </w:rPr>
        <w:t xml:space="preserve"> 6</w:t>
      </w:r>
      <w:r w:rsidR="00E40C2B">
        <w:rPr>
          <w:rFonts w:ascii="Times New Roman" w:hAnsi="Times New Roman" w:cs="Times New Roman"/>
        </w:rPr>
        <w:t xml:space="preserve">GGS has </w:t>
      </w:r>
      <w:r w:rsidR="00DA747E">
        <w:rPr>
          <w:rFonts w:ascii="Times New Roman" w:hAnsi="Times New Roman" w:cs="Times New Roman"/>
        </w:rPr>
        <w:t>6</w:t>
      </w:r>
      <w:r w:rsidR="00E40C2B">
        <w:rPr>
          <w:rFonts w:ascii="Times New Roman" w:hAnsi="Times New Roman" w:cs="Times New Roman"/>
        </w:rPr>
        <w:t xml:space="preserve"> sequential </w:t>
      </w:r>
      <w:proofErr w:type="spellStart"/>
      <w:r w:rsidR="00782C5F">
        <w:rPr>
          <w:rFonts w:ascii="Times New Roman" w:hAnsi="Times New Roman" w:cs="Times New Roman"/>
        </w:rPr>
        <w:t>Gly</w:t>
      </w:r>
      <w:proofErr w:type="spellEnd"/>
      <w:r w:rsidR="00782C5F">
        <w:rPr>
          <w:rFonts w:ascii="Times New Roman" w:hAnsi="Times New Roman" w:cs="Times New Roman"/>
        </w:rPr>
        <w:t>-</w:t>
      </w:r>
      <w:proofErr w:type="spellStart"/>
      <w:r w:rsidR="00782C5F">
        <w:rPr>
          <w:rFonts w:ascii="Times New Roman" w:hAnsi="Times New Roman" w:cs="Times New Roman"/>
        </w:rPr>
        <w:t>Gly</w:t>
      </w:r>
      <w:proofErr w:type="spellEnd"/>
      <w:r w:rsidR="00782C5F">
        <w:rPr>
          <w:rFonts w:ascii="Times New Roman" w:hAnsi="Times New Roman" w:cs="Times New Roman"/>
        </w:rPr>
        <w:t>-Ser</w:t>
      </w:r>
      <w:r w:rsidR="00E40C2B">
        <w:rPr>
          <w:rFonts w:ascii="Times New Roman" w:hAnsi="Times New Roman" w:cs="Times New Roman"/>
        </w:rPr>
        <w:t xml:space="preserve"> in place of the CaM</w:t>
      </w:r>
      <w:r w:rsidR="00DA747E">
        <w:rPr>
          <w:rFonts w:ascii="Times New Roman" w:hAnsi="Times New Roman" w:cs="Times New Roman"/>
        </w:rPr>
        <w:t>-</w:t>
      </w:r>
      <w:r w:rsidR="00E40C2B">
        <w:rPr>
          <w:rFonts w:ascii="Times New Roman" w:hAnsi="Times New Roman" w:cs="Times New Roman"/>
        </w:rPr>
        <w:t>binding peptide.</w:t>
      </w:r>
    </w:p>
    <w:sectPr w:rsidR="007E593F" w:rsidRPr="00562BC4" w:rsidSect="0000509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D37"/>
    <w:rsid w:val="0000509B"/>
    <w:rsid w:val="001A1A09"/>
    <w:rsid w:val="00224E03"/>
    <w:rsid w:val="002745EB"/>
    <w:rsid w:val="002C7A07"/>
    <w:rsid w:val="00301B4F"/>
    <w:rsid w:val="00494525"/>
    <w:rsid w:val="00562BC4"/>
    <w:rsid w:val="00782C5F"/>
    <w:rsid w:val="007E593F"/>
    <w:rsid w:val="00802D37"/>
    <w:rsid w:val="0093545D"/>
    <w:rsid w:val="00A72FAD"/>
    <w:rsid w:val="00B6241A"/>
    <w:rsid w:val="00C86519"/>
    <w:rsid w:val="00D96237"/>
    <w:rsid w:val="00DA747E"/>
    <w:rsid w:val="00E40C2B"/>
    <w:rsid w:val="00F55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C04765"/>
  <w14:defaultImageDpi w14:val="32767"/>
  <w15:chartTrackingRefBased/>
  <w15:docId w15:val="{31BF4782-16A8-3044-A9FC-A300AAA6B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586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0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8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5935EB216B467C42B9B8B6933B88B00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21DEE80-29C0-344D-AF10-26F2FC960849}"/>
      </w:docPartPr>
      <w:docPartBody>
        <w:p w:rsidR="00000000" w:rsidRDefault="00E81E0D" w:rsidP="00E81E0D">
          <w:pPr>
            <w:pStyle w:val="5935EB216B467C42B9B8B6933B88B003"/>
          </w:pPr>
          <w:r w:rsidRPr="00455DC3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comments="0" w:insDel="0" w:formatting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1E0D"/>
    <w:rsid w:val="00B55555"/>
    <w:rsid w:val="00E81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E81E0D"/>
    <w:rPr>
      <w:color w:val="808080"/>
    </w:rPr>
  </w:style>
  <w:style w:type="paragraph" w:customStyle="1" w:styleId="C97441A4E7417849B2B0E71A31E752A3">
    <w:name w:val="C97441A4E7417849B2B0E71A31E752A3"/>
    <w:rsid w:val="00E81E0D"/>
  </w:style>
  <w:style w:type="paragraph" w:customStyle="1" w:styleId="5935EB216B467C42B9B8B6933B88B003">
    <w:name w:val="5935EB216B467C42B9B8B6933B88B003"/>
    <w:rsid w:val="00E81E0D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37</Words>
  <Characters>192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Yan</dc:creator>
  <cp:keywords/>
  <dc:description/>
  <cp:lastModifiedBy>Looger, Loren L.</cp:lastModifiedBy>
  <cp:revision>3</cp:revision>
  <dcterms:created xsi:type="dcterms:W3CDTF">2021-10-17T21:28:00Z</dcterms:created>
  <dcterms:modified xsi:type="dcterms:W3CDTF">2021-10-29T22:40:00Z</dcterms:modified>
</cp:coreProperties>
</file>